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4536"/>
        <w:gridCol w:w="5103"/>
      </w:tblGrid>
      <w:tr w:rsidR="00DF414C" w:rsidRPr="00E76FEB" w14:paraId="2D32D422" w14:textId="77777777" w:rsidTr="007A21A2">
        <w:trPr>
          <w:jc w:val="center"/>
        </w:trPr>
        <w:tc>
          <w:tcPr>
            <w:tcW w:w="9639" w:type="dxa"/>
            <w:gridSpan w:val="2"/>
            <w:shd w:val="clear" w:color="auto" w:fill="auto"/>
          </w:tcPr>
          <w:p w14:paraId="56F5C27B" w14:textId="3D6288B4" w:rsidR="00DF414C" w:rsidRPr="00E76FEB" w:rsidRDefault="00DF414C" w:rsidP="00DF414C">
            <w:pPr>
              <w:spacing w:line="360" w:lineRule="auto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Initial Diagnosis and Disease Staging and Differentiation</w:t>
            </w:r>
          </w:p>
        </w:tc>
      </w:tr>
      <w:tr w:rsidR="00DF414C" w:rsidRPr="00E76FEB" w14:paraId="03A357DF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1200E1F7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User requirements</w:t>
            </w:r>
          </w:p>
        </w:tc>
        <w:tc>
          <w:tcPr>
            <w:tcW w:w="5103" w:type="dxa"/>
            <w:shd w:val="clear" w:color="auto" w:fill="auto"/>
          </w:tcPr>
          <w:p w14:paraId="46E96A64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Most important and commonly identified features of INCISIVE AI toolbox via the UX design workshop and Delphi study</w:t>
            </w:r>
          </w:p>
        </w:tc>
      </w:tr>
      <w:tr w:rsidR="00DF414C" w:rsidRPr="00E76FEB" w14:paraId="5ACCFA3D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2C6EBBD0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duction in diagnostic delays (reduction of long waiting lists/times for diagnosis)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2F27DE13" w14:textId="77777777" w:rsidR="00DF414C" w:rsidRPr="00E76FEB" w:rsidRDefault="00DF414C" w:rsidP="00DF414C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classify the lesion as benign or malignant and probability of lesion malignancy.</w:t>
            </w:r>
          </w:p>
          <w:p w14:paraId="277F4BA1" w14:textId="77777777" w:rsidR="00DF414C" w:rsidRPr="00E76FEB" w:rsidRDefault="00DF414C" w:rsidP="00DF414C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utomated lesion spotting and contouring (i.e., annotation).</w:t>
            </w:r>
          </w:p>
          <w:p w14:paraId="59853953" w14:textId="77777777" w:rsidR="00DF414C" w:rsidRPr="00E76FEB" w:rsidRDefault="00DF414C" w:rsidP="00DF414C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utomated grading and staging of the disease.</w:t>
            </w:r>
          </w:p>
          <w:p w14:paraId="66F51D2F" w14:textId="77777777" w:rsidR="00DF414C" w:rsidRPr="00E76FEB" w:rsidRDefault="00DF414C" w:rsidP="00DF414C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suggest appropriate course of action during diagnosis (whilst keeping final decision to the clinician).</w:t>
            </w:r>
          </w:p>
          <w:p w14:paraId="646D93D3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DF414C" w:rsidRPr="00E76FEB" w14:paraId="610DE172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04A8E848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Reduction in chances of misdiagnosis </w:t>
            </w:r>
          </w:p>
        </w:tc>
        <w:tc>
          <w:tcPr>
            <w:tcW w:w="5103" w:type="dxa"/>
            <w:vMerge/>
            <w:shd w:val="clear" w:color="auto" w:fill="auto"/>
          </w:tcPr>
          <w:p w14:paraId="5EE3B7C5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DF414C" w:rsidRPr="00E76FEB" w14:paraId="27D132C5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6C8ECD4B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provement in the accuracy of the current imaging modalities: improve the accuracy of current imaging modalities/tests in terms of reporting and interpretation, rates of false positive and false negative</w:t>
            </w:r>
          </w:p>
        </w:tc>
        <w:tc>
          <w:tcPr>
            <w:tcW w:w="5103" w:type="dxa"/>
            <w:vMerge/>
            <w:shd w:val="clear" w:color="auto" w:fill="auto"/>
          </w:tcPr>
          <w:p w14:paraId="3D66B241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DF414C" w:rsidRPr="00E76FEB" w14:paraId="7494BB1F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1F956A2A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ptimisation of resources (addressing lack of </w:t>
            </w:r>
            <w:proofErr w:type="spellStart"/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CPs’</w:t>
            </w:r>
            <w:proofErr w:type="spellEnd"/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pertise) </w:t>
            </w:r>
          </w:p>
        </w:tc>
        <w:tc>
          <w:tcPr>
            <w:tcW w:w="5103" w:type="dxa"/>
            <w:vMerge/>
            <w:shd w:val="clear" w:color="auto" w:fill="auto"/>
          </w:tcPr>
          <w:p w14:paraId="42168262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DF414C" w:rsidRPr="00E76FEB" w14:paraId="49D46E2C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08DB8615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eed for improvement in cancer evaluation in terms of characterisation, differentiation and staging</w:t>
            </w:r>
          </w:p>
        </w:tc>
        <w:tc>
          <w:tcPr>
            <w:tcW w:w="5103" w:type="dxa"/>
            <w:vMerge/>
            <w:shd w:val="clear" w:color="auto" w:fill="auto"/>
          </w:tcPr>
          <w:p w14:paraId="68B383CE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DF414C" w:rsidRPr="00E76FEB" w14:paraId="315F2E35" w14:textId="77777777" w:rsidTr="007A21A2">
        <w:trPr>
          <w:jc w:val="center"/>
        </w:trPr>
        <w:tc>
          <w:tcPr>
            <w:tcW w:w="9639" w:type="dxa"/>
            <w:gridSpan w:val="2"/>
            <w:shd w:val="clear" w:color="auto" w:fill="auto"/>
          </w:tcPr>
          <w:p w14:paraId="75935CE2" w14:textId="40EC95B5" w:rsidR="00DF414C" w:rsidRPr="00E76FEB" w:rsidRDefault="00DF414C" w:rsidP="00DF414C">
            <w:pPr>
              <w:spacing w:line="360" w:lineRule="auto"/>
              <w:ind w:left="42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reat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E76F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d Follow-Up</w:t>
            </w:r>
          </w:p>
        </w:tc>
      </w:tr>
      <w:tr w:rsidR="00DF414C" w:rsidRPr="00E76FEB" w14:paraId="50972316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2B7C7482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User requirements </w:t>
            </w:r>
          </w:p>
        </w:tc>
        <w:tc>
          <w:tcPr>
            <w:tcW w:w="5103" w:type="dxa"/>
            <w:shd w:val="clear" w:color="auto" w:fill="auto"/>
          </w:tcPr>
          <w:p w14:paraId="608E5D1E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Most important and commonly identified features of INCISIVE AI toolbox via the UX design workshop and Delphi study </w:t>
            </w:r>
          </w:p>
        </w:tc>
      </w:tr>
      <w:tr w:rsidR="00DF414C" w:rsidRPr="00E76FEB" w14:paraId="0D8BD06A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5129DF01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duction in treatment delays (reduction of long waiting lists/times for treatment)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4E5D054D" w14:textId="77777777" w:rsidR="00DF414C" w:rsidRPr="00E76FEB" w:rsidRDefault="00DF414C" w:rsidP="00DF414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suggest appropriate course of action during treatment (whilst keeping final decision to the clinician).</w:t>
            </w:r>
          </w:p>
          <w:p w14:paraId="61A12FF1" w14:textId="77777777" w:rsidR="00DF414C" w:rsidRPr="00E76FEB" w:rsidRDefault="00DF414C" w:rsidP="00DF414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suggest the best possible treatment option for each patient individually.</w:t>
            </w:r>
          </w:p>
          <w:p w14:paraId="7FB909A3" w14:textId="77777777" w:rsidR="00DF414C" w:rsidRPr="00E76FEB" w:rsidRDefault="00DF414C" w:rsidP="00DF414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suggest the possible treatment options for each patient individually.</w:t>
            </w:r>
          </w:p>
          <w:p w14:paraId="78B3B14A" w14:textId="77777777" w:rsidR="00DF414C" w:rsidRPr="00E76FEB" w:rsidRDefault="00DF414C" w:rsidP="00DF414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define response to therapy/treatment.</w:t>
            </w:r>
          </w:p>
          <w:p w14:paraId="20A5667C" w14:textId="77777777" w:rsidR="00DF414C" w:rsidRPr="00E76FEB" w:rsidRDefault="00DF414C" w:rsidP="00DF414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lastRenderedPageBreak/>
              <w:t>Ability to compare imaging tests and laboratory tests at different time points.</w:t>
            </w:r>
          </w:p>
          <w:p w14:paraId="04596D9B" w14:textId="77777777" w:rsidR="00DF414C" w:rsidRPr="00E76FEB" w:rsidRDefault="00DF414C" w:rsidP="00DF414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predict prognosis.</w:t>
            </w:r>
          </w:p>
          <w:p w14:paraId="75CE7C84" w14:textId="77777777" w:rsidR="00DF414C" w:rsidRPr="00E76FEB" w:rsidRDefault="00DF414C" w:rsidP="00DF414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  <w:lang w:eastAsia="en-GB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  <w:lang w:eastAsia="en-GB"/>
              </w:rPr>
              <w:t>Ability to predict the possibility of recurrence.</w:t>
            </w:r>
          </w:p>
        </w:tc>
      </w:tr>
      <w:tr w:rsidR="00DF414C" w:rsidRPr="00E76FEB" w14:paraId="5DFE6022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47C71ABF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ptimisation of resources (addressing lack of expertise and imaging modalities)</w:t>
            </w:r>
          </w:p>
        </w:tc>
        <w:tc>
          <w:tcPr>
            <w:tcW w:w="5103" w:type="dxa"/>
            <w:vMerge/>
            <w:shd w:val="clear" w:color="auto" w:fill="auto"/>
          </w:tcPr>
          <w:p w14:paraId="3C59D99E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DF414C" w:rsidRPr="00E76FEB" w14:paraId="71FBFB56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02BADB1C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eed for improvement in cancer treatment in terms of timing, choices, and prognosis</w:t>
            </w:r>
          </w:p>
        </w:tc>
        <w:tc>
          <w:tcPr>
            <w:tcW w:w="5103" w:type="dxa"/>
            <w:vMerge/>
            <w:shd w:val="clear" w:color="auto" w:fill="auto"/>
          </w:tcPr>
          <w:p w14:paraId="55748415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DF414C" w:rsidRPr="00E76FEB" w14:paraId="4AFA5E7C" w14:textId="77777777" w:rsidTr="007A21A2">
        <w:trPr>
          <w:jc w:val="center"/>
        </w:trPr>
        <w:tc>
          <w:tcPr>
            <w:tcW w:w="4536" w:type="dxa"/>
            <w:shd w:val="clear" w:color="auto" w:fill="auto"/>
          </w:tcPr>
          <w:p w14:paraId="6AE5FDB0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eed for improvement in cancer detection/prediction of cancer recurrence</w:t>
            </w:r>
          </w:p>
        </w:tc>
        <w:tc>
          <w:tcPr>
            <w:tcW w:w="5103" w:type="dxa"/>
            <w:vMerge/>
            <w:shd w:val="clear" w:color="auto" w:fill="auto"/>
          </w:tcPr>
          <w:p w14:paraId="14423510" w14:textId="77777777" w:rsidR="00DF414C" w:rsidRPr="00E76FEB" w:rsidRDefault="00DF414C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</w:tbl>
    <w:p w14:paraId="33D09539" w14:textId="77777777" w:rsidR="00F8742B" w:rsidRPr="00EF7D5F" w:rsidRDefault="00F8742B" w:rsidP="00E732D8"/>
    <w:sectPr w:rsidR="00F8742B" w:rsidRPr="00EF7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DA58C0" w14:textId="77777777" w:rsidR="005E7E93" w:rsidRDefault="005E7E93" w:rsidP="00E732D8">
      <w:pPr>
        <w:spacing w:after="0" w:line="240" w:lineRule="auto"/>
      </w:pPr>
      <w:r>
        <w:separator/>
      </w:r>
    </w:p>
  </w:endnote>
  <w:endnote w:type="continuationSeparator" w:id="0">
    <w:p w14:paraId="7F636EA2" w14:textId="77777777" w:rsidR="005E7E93" w:rsidRDefault="005E7E93" w:rsidP="00E73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913BB" w14:textId="77777777" w:rsidR="005E7E93" w:rsidRDefault="005E7E93" w:rsidP="00E732D8">
      <w:pPr>
        <w:spacing w:after="0" w:line="240" w:lineRule="auto"/>
      </w:pPr>
      <w:r>
        <w:separator/>
      </w:r>
    </w:p>
  </w:footnote>
  <w:footnote w:type="continuationSeparator" w:id="0">
    <w:p w14:paraId="28290D3A" w14:textId="77777777" w:rsidR="005E7E93" w:rsidRDefault="005E7E93" w:rsidP="00E732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D448D"/>
    <w:multiLevelType w:val="hybridMultilevel"/>
    <w:tmpl w:val="EE583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44483"/>
    <w:multiLevelType w:val="hybridMultilevel"/>
    <w:tmpl w:val="B6020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DF15D8"/>
    <w:multiLevelType w:val="hybridMultilevel"/>
    <w:tmpl w:val="4D504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1E04CA"/>
    <w:multiLevelType w:val="hybridMultilevel"/>
    <w:tmpl w:val="F2AAEADC"/>
    <w:lvl w:ilvl="0" w:tplc="95A42A96">
      <w:start w:val="1"/>
      <w:numFmt w:val="decimal"/>
      <w:pStyle w:val="ListParagraph"/>
      <w:lvlText w:val="Ref. %1"/>
      <w:lvlJc w:val="left"/>
      <w:pPr>
        <w:ind w:left="720" w:hanging="360"/>
      </w:pPr>
      <w:rPr>
        <w:rFonts w:hint="default"/>
        <w:b w:val="0"/>
        <w:color w:val="403152"/>
        <w:sz w:val="24"/>
        <w:szCs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30145"/>
    <w:multiLevelType w:val="hybridMultilevel"/>
    <w:tmpl w:val="B1081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4821654">
    <w:abstractNumId w:val="3"/>
  </w:num>
  <w:num w:numId="2" w16cid:durableId="1410349991">
    <w:abstractNumId w:val="4"/>
  </w:num>
  <w:num w:numId="3" w16cid:durableId="707529677">
    <w:abstractNumId w:val="0"/>
  </w:num>
  <w:num w:numId="4" w16cid:durableId="408308988">
    <w:abstractNumId w:val="1"/>
  </w:num>
  <w:num w:numId="5" w16cid:durableId="2070499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42B"/>
    <w:rsid w:val="00032BDD"/>
    <w:rsid w:val="00097BB9"/>
    <w:rsid w:val="0031240B"/>
    <w:rsid w:val="003B3F46"/>
    <w:rsid w:val="004D2B78"/>
    <w:rsid w:val="005E7E93"/>
    <w:rsid w:val="007A21A2"/>
    <w:rsid w:val="00DF414C"/>
    <w:rsid w:val="00E732D8"/>
    <w:rsid w:val="00EF7D5F"/>
    <w:rsid w:val="00F74888"/>
    <w:rsid w:val="00F821F3"/>
    <w:rsid w:val="00F8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F5D5E0"/>
  <w15:chartTrackingRefBased/>
  <w15:docId w15:val="{2B5352F9-0917-4061-A36C-0D8D166D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4888"/>
    <w:pPr>
      <w:numPr>
        <w:numId w:val="1"/>
      </w:numPr>
      <w:spacing w:before="120" w:after="120" w:line="240" w:lineRule="auto"/>
      <w:contextualSpacing/>
      <w:jc w:val="both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F74888"/>
    <w:rPr>
      <w:rFonts w:eastAsia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732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2D8"/>
  </w:style>
  <w:style w:type="paragraph" w:styleId="Footer">
    <w:name w:val="footer"/>
    <w:basedOn w:val="Normal"/>
    <w:link w:val="FooterChar"/>
    <w:uiPriority w:val="99"/>
    <w:unhideWhenUsed/>
    <w:rsid w:val="00E732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716</Characters>
  <Application>Microsoft Office Word</Application>
  <DocSecurity>0</DocSecurity>
  <Lines>6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, Lithin</dc:creator>
  <cp:keywords/>
  <dc:description/>
  <cp:lastModifiedBy>Anjana Indu Priya</cp:lastModifiedBy>
  <cp:revision>3</cp:revision>
  <dcterms:created xsi:type="dcterms:W3CDTF">2024-09-18T10:41:00Z</dcterms:created>
  <dcterms:modified xsi:type="dcterms:W3CDTF">2024-09-2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d674f2a9da8dd35d1352edf0eda3a5b4d232e695d16e209ef94ee2b166845f</vt:lpwstr>
  </property>
</Properties>
</file>